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392" w:rsidRPr="00DF3FE0" w:rsidRDefault="00E77392" w:rsidP="00E77392">
      <w:pPr>
        <w:spacing w:line="240" w:lineRule="auto"/>
        <w:rPr>
          <w:lang w:val="en-US"/>
        </w:rPr>
      </w:pPr>
      <w:r w:rsidRPr="00DF3FE0"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r w:rsidRPr="00DF3FE0">
        <w:rPr>
          <w:b/>
          <w:lang w:val="en-US"/>
        </w:rPr>
        <w:t>Table</w:t>
      </w:r>
      <w:r>
        <w:rPr>
          <w:b/>
          <w:lang w:val="en-US"/>
        </w:rPr>
        <w:t>.</w:t>
      </w:r>
      <w:r w:rsidRPr="00DF3FE0">
        <w:rPr>
          <w:b/>
          <w:lang w:val="en-US"/>
        </w:rPr>
        <w:t xml:space="preserve"> </w:t>
      </w:r>
      <w:r w:rsidRPr="00DF3FE0">
        <w:rPr>
          <w:lang w:val="en-US"/>
        </w:rPr>
        <w:t xml:space="preserve">Microsatellite primers used for characterization of 20 and 19 bean cultivars of the </w:t>
      </w:r>
      <w:r>
        <w:rPr>
          <w:rFonts w:eastAsia="Times New Roman"/>
          <w:szCs w:val="24"/>
          <w:lang w:val="en-US" w:eastAsia="pt-BR"/>
        </w:rPr>
        <w:t>commercial</w:t>
      </w:r>
      <w:r w:rsidRPr="00DF3FE0">
        <w:rPr>
          <w:lang w:val="en-US"/>
        </w:rPr>
        <w:t xml:space="preserve"> groups</w:t>
      </w:r>
      <w:r w:rsidRPr="00D13579">
        <w:rPr>
          <w:lang w:val="en-US"/>
        </w:rPr>
        <w:t xml:space="preserve"> </w:t>
      </w:r>
      <w:r w:rsidRPr="00DF3FE0">
        <w:rPr>
          <w:lang w:val="en-US"/>
        </w:rPr>
        <w:t>carioca and black, respectively.</w:t>
      </w:r>
    </w:p>
    <w:p w:rsidR="00E77392" w:rsidRPr="00DF3FE0" w:rsidRDefault="00E77392" w:rsidP="00E77392">
      <w:pPr>
        <w:rPr>
          <w:lang w:val="en-US"/>
        </w:rPr>
      </w:pPr>
    </w:p>
    <w:tbl>
      <w:tblPr>
        <w:tblW w:w="52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247"/>
        <w:gridCol w:w="3018"/>
        <w:gridCol w:w="971"/>
        <w:gridCol w:w="1231"/>
        <w:gridCol w:w="633"/>
        <w:gridCol w:w="1520"/>
      </w:tblGrid>
      <w:tr w:rsidR="00E77392" w:rsidRPr="007128AB" w:rsidTr="00F3507D">
        <w:trPr>
          <w:trHeight w:val="330"/>
        </w:trPr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Primers</w:t>
            </w:r>
            <w:proofErr w:type="spellEnd"/>
          </w:p>
        </w:tc>
        <w:tc>
          <w:tcPr>
            <w:tcW w:w="1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Fragment</w:t>
            </w:r>
            <w:proofErr w:type="spellEnd"/>
          </w:p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Motif</w:t>
            </w:r>
            <w:proofErr w:type="spellEnd"/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77392" w:rsidRPr="00DF3FE0" w:rsidRDefault="00E77392" w:rsidP="00F3507D">
            <w:pPr>
              <w:spacing w:line="240" w:lineRule="auto"/>
              <w:ind w:left="-78" w:firstLine="72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Crm</w:t>
            </w:r>
            <w:r w:rsidRPr="0045391B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DF3FE0" w:rsidRDefault="00E77392" w:rsidP="00F3507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F3FE0"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References</w:t>
            </w:r>
            <w:proofErr w:type="spellEnd"/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CCTGGTGAAATGCTCATA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2 - 266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A)8(GT)10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TGCTTGTTGCCTAACTCTCT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4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GAAATGAACAGAGGAAA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1 - 168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35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GTTGGGAACTTTTAGTGT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5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CAACAAGAAAGACCTCCT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9 - 163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14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TATGTATTAGACCACATTACTTCC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6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CAAATCCCACACATGATC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84 - 202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A)3(CA)9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TCTTTCATTCATATTATTCCGTTCA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8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GCTGCGAGTTAATGATC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7 - 205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T)17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AGGAGCAAACAGATGAG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8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AAATCTATTCACTGGTCAGC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8 - 162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14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CTTACAGCCTTGCAGACATC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8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GGAGGTTTCTACCTAATTCC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7 - 131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T)12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AGCAGGGATGTAGTTGC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18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TTCTCCAACTCACTCCTTTCC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7 - 203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T)10T(CT)14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TGTTTGTGTTCCGAATTATGA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2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GTGCTACAGACTTGATG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5 - 129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15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TCACCTCTCTCCTCCAAT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20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GCGAAAGAGGAACAATC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5 - 167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9GT(GA)4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TTTACCCACACGCCTTC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20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ACCAATGAATGCTGACAAT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4 - 122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A)4(TG)16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ATTTCTTGATTGAAAGGCAAT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2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CACTGCAATCCTCATCTTT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4 - 200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T)15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CTCATCCTCCATTCTTATC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21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GAAGGGATCCAAAGTCACTC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9 - 219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A)13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AACTTTCAGGTATTGATGAATGAA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TS9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GTGCGGAAGCGAGTAGA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8 - 272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17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AITÁN-SOLÍS et al., 2002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CCGTGTTCCTCTGTCTGT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TTAGACGCTGATGACAGAG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81 - 214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22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USO et al., 2006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CAGAATCCTTTGAGTGTG</w:t>
            </w:r>
          </w:p>
        </w:tc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PVBR11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AACTCAAAGTCGTTGTTCC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5 - 200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8(GT)4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USO et al., 2006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right w:val="nil"/>
            </w:tcBorders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CCACTGACTCTAGCTCCTCC </w:t>
            </w: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3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CTACGCGTTCCCTCTGTCT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9 - 260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10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TGGATGTGTGGGAAAAGC</w:t>
            </w: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vMerge/>
            <w:tcBorders>
              <w:left w:val="nil"/>
              <w:right w:val="nil"/>
            </w:tcBorders>
            <w:vAlign w:val="center"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8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ATTGCGTCTACCAGTGC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2 - 176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1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TAGGTTCCGCAGCATGT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11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CATTCTTCCTCCCATCTT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- 134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12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TGATTTGATTTGATCAGTGGTG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lastRenderedPageBreak/>
              <w:t>PVBR16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AGAGTGGAGAAGGAGAGAG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4 - 250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G)1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ACAACACTGCAAACACC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18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GGAAAAGTGGGAAAGGA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G)11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ACAGCTGATGAAAAGCA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185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GTAAAGCAAAAACGATGG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4 - 170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C)11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CAGAAGAGTGAGGGTGTGA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198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CAAGGAAGCCATAGACCAC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0 - 240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G)10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AAGCCCAGTCCAAAGACA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BR24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CTGTCTGTGTATAAACACCGTTTT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7 - 256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CT)20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RISI et al., 2007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GCGGAAGCGAGTATAGAGG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10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CTCACGTACGAGTTGAATCTCA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4 - 156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8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TCTGAGAGCAGCGACATGGTA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20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TTGCCACCGGTGATAATC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2 - 142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A)5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TGAGGCAAGAAGCCTTCAA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25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CAGATCGCCTACTCACAAA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T)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CGTTGACGAGAAGCATCAA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26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CTTGCCTTGTGCTTCCTTC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T)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CCATTCCCAACCAAGTTTC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3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ACGCTGTGATGCATGGTT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0 - 123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TT)9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CCTGAAAGTGCAGAGTGGT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36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CATAACATCGAAGCCTCACAG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9 - 191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TA)8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CGTGCGTACGAATACTCAGTC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40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ACCTTCTTGCGCTGATCTC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0 - 214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T)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AGTGGCCATTCCTCGATC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42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CATAGAAGATTTGTGGAAGCA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4 - 174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T)5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GAGACACGTACGAGGCTGTA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45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GTTGGGAAGCCTCATACA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4 - 143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G)5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ATCTTCGACCCACCTTGCT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Md-5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TGCTGACCAAGGAAATTCAG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0-123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TA)5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LAIR et al.,2003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GGAGGAGGCTTAAGCACAAA 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at008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TCGCCATAGTTGAAATTTAGGTG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8 - 18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T)9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YU et al.,2000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TATTAAAACGTGAGCATATGTATCATTC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at00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CTAGAGCCTAATCCTTCTGCGT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AT)6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YU et al.,2000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ATGTGAATATCAGAAAGCAAATGG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ag00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ATCCTCTCTCTCTCATTTCCAATC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2 - 16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  <w:noWrap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(GA)11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YU et al.,2000</w:t>
            </w:r>
          </w:p>
        </w:tc>
      </w:tr>
      <w:tr w:rsidR="00E77392" w:rsidRPr="007128AB" w:rsidTr="00F3507D">
        <w:trPr>
          <w:trHeight w:val="315"/>
        </w:trPr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7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CCTTGAAGTCGGTGTCGTTT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7128AB"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7128AB"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392" w:rsidRDefault="00E77392" w:rsidP="00F3507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392" w:rsidRPr="007128AB" w:rsidRDefault="00E77392" w:rsidP="00F3507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128AB">
              <w:rPr>
                <w:rFonts w:ascii="Cambria" w:eastAsia="Times New Roman" w:hAnsi="Cambria" w:cs="Calibri"/>
                <w:color w:val="000000"/>
                <w:szCs w:val="24"/>
                <w:lang w:eastAsia="pt-BR"/>
              </w:rPr>
              <w:t> </w:t>
            </w:r>
          </w:p>
        </w:tc>
      </w:tr>
    </w:tbl>
    <w:p w:rsidR="00E77392" w:rsidRPr="0045391B" w:rsidRDefault="00E77392" w:rsidP="00E77392">
      <w:r w:rsidRPr="0045391B">
        <w:rPr>
          <w:rFonts w:eastAsia="Times New Roman"/>
          <w:color w:val="000000"/>
          <w:sz w:val="20"/>
          <w:szCs w:val="20"/>
          <w:vertAlign w:val="superscript"/>
          <w:lang w:eastAsia="pt-BR"/>
        </w:rPr>
        <w:t>1</w:t>
      </w:r>
      <w:r w:rsidRPr="0045391B">
        <w:rPr>
          <w:rFonts w:eastAsia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5391B">
        <w:rPr>
          <w:rFonts w:eastAsia="Times New Roman"/>
          <w:color w:val="000000"/>
          <w:sz w:val="20"/>
          <w:szCs w:val="20"/>
          <w:lang w:eastAsia="pt-BR"/>
        </w:rPr>
        <w:t>Genomic</w:t>
      </w:r>
      <w:proofErr w:type="spellEnd"/>
      <w:r w:rsidRPr="0045391B">
        <w:rPr>
          <w:rFonts w:eastAsia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5391B">
        <w:rPr>
          <w:rFonts w:eastAsia="Times New Roman"/>
          <w:color w:val="000000"/>
          <w:sz w:val="20"/>
          <w:szCs w:val="20"/>
          <w:lang w:eastAsia="pt-BR"/>
        </w:rPr>
        <w:t>distribution</w:t>
      </w:r>
      <w:proofErr w:type="spellEnd"/>
      <w:r w:rsidRPr="0045391B">
        <w:rPr>
          <w:rFonts w:eastAsia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5391B">
        <w:rPr>
          <w:rFonts w:eastAsia="Times New Roman"/>
          <w:color w:val="000000"/>
          <w:sz w:val="20"/>
          <w:szCs w:val="20"/>
          <w:lang w:eastAsia="pt-BR"/>
        </w:rPr>
        <w:t>by</w:t>
      </w:r>
      <w:proofErr w:type="spellEnd"/>
      <w:r w:rsidRPr="0045391B">
        <w:rPr>
          <w:rFonts w:eastAsia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5391B">
        <w:rPr>
          <w:rFonts w:eastAsia="Times New Roman"/>
          <w:color w:val="000000"/>
          <w:sz w:val="20"/>
          <w:szCs w:val="20"/>
          <w:lang w:eastAsia="pt-BR"/>
        </w:rPr>
        <w:t>the</w:t>
      </w:r>
      <w:proofErr w:type="spellEnd"/>
      <w:r w:rsidRPr="0045391B">
        <w:rPr>
          <w:rFonts w:eastAsia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5391B">
        <w:rPr>
          <w:rFonts w:eastAsia="Times New Roman"/>
          <w:color w:val="000000"/>
          <w:sz w:val="20"/>
          <w:szCs w:val="20"/>
          <w:lang w:eastAsia="pt-BR"/>
        </w:rPr>
        <w:t>cromossomes</w:t>
      </w:r>
      <w:proofErr w:type="spellEnd"/>
    </w:p>
    <w:p w:rsidR="00E77392" w:rsidRDefault="00E77392" w:rsidP="00E77392">
      <w:pPr>
        <w:spacing w:line="240" w:lineRule="auto"/>
        <w:jc w:val="both"/>
        <w:rPr>
          <w:b/>
          <w:lang w:val="en-US"/>
        </w:rPr>
      </w:pPr>
    </w:p>
    <w:p w:rsidR="00FB4AB8" w:rsidRDefault="00FB4AB8">
      <w:bookmarkStart w:id="0" w:name="_GoBack"/>
      <w:bookmarkEnd w:id="0"/>
    </w:p>
    <w:sectPr w:rsidR="00FB4AB8" w:rsidSect="00FB4A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392"/>
    <w:rsid w:val="00E77392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4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392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392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5</Characters>
  <Application>Microsoft Macintosh Word</Application>
  <DocSecurity>0</DocSecurity>
  <Lines>28</Lines>
  <Paragraphs>8</Paragraphs>
  <ScaleCrop>false</ScaleCrop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18:27:00Z</dcterms:created>
  <dcterms:modified xsi:type="dcterms:W3CDTF">2017-11-16T18:27:00Z</dcterms:modified>
</cp:coreProperties>
</file>